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C1A53" w14:textId="77777777" w:rsidR="00710C86" w:rsidRPr="00710C86" w:rsidRDefault="00710C86" w:rsidP="00710C86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2A2A2A"/>
          <w:sz w:val="27"/>
          <w:szCs w:val="27"/>
          <w:lang w:val="en-US" w:eastAsia="fr-CA"/>
        </w:rPr>
      </w:pPr>
      <w:r w:rsidRPr="00710C86">
        <w:rPr>
          <w:rFonts w:ascii="inherit" w:eastAsia="Times New Roman" w:hAnsi="inherit" w:cs="Times New Roman"/>
          <w:b/>
          <w:bCs/>
          <w:color w:val="2A2A2A"/>
          <w:sz w:val="27"/>
          <w:szCs w:val="27"/>
          <w:bdr w:val="none" w:sz="0" w:space="0" w:color="auto" w:frame="1"/>
          <w:lang w:val="en-US" w:eastAsia="fr-CA"/>
        </w:rPr>
        <w:t>Table 1</w:t>
      </w:r>
    </w:p>
    <w:p w14:paraId="5A6A97F3" w14:textId="77777777" w:rsidR="00710C86" w:rsidRPr="00710C86" w:rsidRDefault="00710C86" w:rsidP="00710C86">
      <w:pPr>
        <w:shd w:val="clear" w:color="auto" w:fill="FFFFFF"/>
        <w:textAlignment w:val="baseline"/>
        <w:rPr>
          <w:rFonts w:ascii="inherit" w:eastAsia="Times New Roman" w:hAnsi="inherit" w:cs="Times New Roman"/>
          <w:color w:val="2A2A2A"/>
          <w:sz w:val="27"/>
          <w:szCs w:val="27"/>
          <w:lang w:val="en-US" w:eastAsia="fr-CA"/>
        </w:rPr>
      </w:pPr>
      <w:r w:rsidRPr="00710C86">
        <w:rPr>
          <w:rFonts w:ascii="inherit" w:eastAsia="Times New Roman" w:hAnsi="inherit" w:cs="Times New Roman"/>
          <w:color w:val="2A2A2A"/>
          <w:sz w:val="27"/>
          <w:szCs w:val="27"/>
          <w:lang w:val="en-US" w:eastAsia="fr-CA"/>
        </w:rPr>
        <w:t>Consolidated criteria for reporting qualitative studies (COREQ): 32-item checklist</w:t>
      </w:r>
    </w:p>
    <w:tbl>
      <w:tblPr>
        <w:tblW w:w="13325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2700"/>
        <w:gridCol w:w="4902"/>
        <w:gridCol w:w="3827"/>
      </w:tblGrid>
      <w:tr w:rsidR="003024CC" w:rsidRPr="00710C86" w14:paraId="30BAD128" w14:textId="77777777" w:rsidTr="00B11B4E">
        <w:trPr>
          <w:cantSplit/>
          <w:trHeight w:val="480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42F27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A1B7E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>Item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18A60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>Guide questions/descri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3DA65294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</w:pPr>
            <w:proofErr w:type="spellStart"/>
            <w: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>Response</w:t>
            </w:r>
            <w:proofErr w:type="spellEnd"/>
            <w: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 xml:space="preserve"> (p</w:t>
            </w:r>
            <w:r w:rsidR="00710C86"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>age</w:t>
            </w:r>
            <w:r>
              <w:rPr>
                <w:rFonts w:ascii="inherit" w:eastAsia="Times New Roman" w:hAnsi="inherit" w:cs="Times New Roman"/>
                <w:b/>
                <w:bCs/>
                <w:lang w:val="fr-CA" w:eastAsia="fr-CA"/>
              </w:rPr>
              <w:t>)</w:t>
            </w:r>
          </w:p>
        </w:tc>
      </w:tr>
      <w:tr w:rsidR="00710C86" w:rsidRPr="003B3EF1" w14:paraId="5941133A" w14:textId="77777777" w:rsidTr="00B11B4E">
        <w:trPr>
          <w:cantSplit/>
          <w:trHeight w:val="14"/>
        </w:trPr>
        <w:tc>
          <w:tcPr>
            <w:tcW w:w="13325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F6B9C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en-US" w:eastAsia="fr-CA"/>
              </w:rPr>
              <w:t>Domain 1: Research team and reflexivity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</w:tr>
      <w:tr w:rsidR="003024CC" w:rsidRPr="00710C86" w14:paraId="5E142695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8B8A6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Personal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haracteristic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49BF0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32441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F69EF7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710C86" w14:paraId="305C7AE8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18FC1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8CEA82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Interviewer/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facilitator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0D4E61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ich author/s conducted the interview or focus group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D8487DA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SD and NB (</w:t>
            </w:r>
            <w:r w:rsidR="00710C86">
              <w:rPr>
                <w:rFonts w:ascii="inherit" w:eastAsia="Times New Roman" w:hAnsi="inherit" w:cs="Times New Roman"/>
                <w:lang w:val="en-US" w:eastAsia="fr-CA"/>
              </w:rPr>
              <w:t>p.7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)</w:t>
            </w:r>
          </w:p>
        </w:tc>
      </w:tr>
      <w:tr w:rsidR="003024CC" w:rsidRPr="003B3EF1" w14:paraId="0B4C35B9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E3DF6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FEA3C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redential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DDBA9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were the researcher's credentials? </w:t>
            </w:r>
            <w:proofErr w:type="spellStart"/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fr-CA" w:eastAsia="fr-CA"/>
              </w:rPr>
              <w:t>E.g</w:t>
            </w:r>
            <w:proofErr w:type="spellEnd"/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fr-CA" w:eastAsia="fr-CA"/>
              </w:rPr>
              <w:t>. PhD, MD</w:t>
            </w: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4C46FD" w14:textId="77777777" w:rsidR="00710C86" w:rsidRPr="003024CC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3024CC">
              <w:rPr>
                <w:rFonts w:ascii="inherit" w:eastAsia="Times New Roman" w:hAnsi="inherit" w:cs="Times New Roman"/>
                <w:lang w:val="en-US" w:eastAsia="fr-CA"/>
              </w:rPr>
              <w:t>SD: PhD student</w:t>
            </w:r>
            <w:r w:rsidRPr="003024CC">
              <w:rPr>
                <w:rFonts w:ascii="inherit" w:eastAsia="Times New Roman" w:hAnsi="inherit" w:cs="Times New Roman"/>
                <w:lang w:val="en-US" w:eastAsia="fr-CA"/>
              </w:rPr>
              <w:br/>
              <w:t>NB: undergraduate student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 (</w:t>
            </w:r>
            <w:r w:rsidR="00710C86" w:rsidRPr="003024CC">
              <w:rPr>
                <w:rFonts w:ascii="inherit" w:eastAsia="Times New Roman" w:hAnsi="inherit" w:cs="Times New Roman"/>
                <w:lang w:val="en-US" w:eastAsia="fr-CA"/>
              </w:rPr>
              <w:t>p.7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)</w:t>
            </w:r>
          </w:p>
        </w:tc>
      </w:tr>
      <w:tr w:rsidR="003024CC" w:rsidRPr="003B3EF1" w14:paraId="02BBAC43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B5BD92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648D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Occupation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94CF1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was their occupation at the time of the study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D9C300" w14:textId="77777777" w:rsidR="003024CC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SD: physiotherapist</w:t>
            </w:r>
            <w:r w:rsidR="00176B34">
              <w:rPr>
                <w:rFonts w:ascii="inherit" w:eastAsia="Times New Roman" w:hAnsi="inherit" w:cs="Times New Roman"/>
                <w:lang w:val="en-US" w:eastAsia="fr-CA"/>
              </w:rPr>
              <w:t>, PhD student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 </w:t>
            </w:r>
          </w:p>
          <w:p w14:paraId="551ADDCC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B: student (</w:t>
            </w:r>
            <w:r w:rsidR="00710C86">
              <w:rPr>
                <w:rFonts w:ascii="inherit" w:eastAsia="Times New Roman" w:hAnsi="inherit" w:cs="Times New Roman"/>
                <w:lang w:val="en-US" w:eastAsia="fr-CA"/>
              </w:rPr>
              <w:t>p.7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)</w:t>
            </w:r>
          </w:p>
        </w:tc>
      </w:tr>
      <w:tr w:rsidR="003024CC" w:rsidRPr="003B3EF1" w14:paraId="5E499941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CC2EF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320B5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Gender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EA5BD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as the researcher male or female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D1AF94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Both interviewers were males (</w:t>
            </w:r>
            <w:r w:rsidR="00710C86">
              <w:rPr>
                <w:rFonts w:ascii="inherit" w:eastAsia="Times New Roman" w:hAnsi="inherit" w:cs="Times New Roman"/>
                <w:lang w:val="en-US" w:eastAsia="fr-CA"/>
              </w:rPr>
              <w:t>p.7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)</w:t>
            </w:r>
          </w:p>
        </w:tc>
      </w:tr>
      <w:tr w:rsidR="003024CC" w:rsidRPr="003B3EF1" w14:paraId="0E333630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89404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74ED8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Experience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and training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C9B4F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experience or training did the researcher have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30BF99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SD had a specific training in qualitative research; NB was closely supervised by SD </w:t>
            </w:r>
            <w:r w:rsidR="00710C86">
              <w:rPr>
                <w:rFonts w:ascii="inherit" w:eastAsia="Times New Roman" w:hAnsi="inherit" w:cs="Times New Roman"/>
                <w:lang w:val="en-US" w:eastAsia="fr-CA"/>
              </w:rPr>
              <w:t>p.7</w:t>
            </w:r>
          </w:p>
        </w:tc>
      </w:tr>
      <w:tr w:rsidR="00710C86" w:rsidRPr="00710C86" w14:paraId="26158882" w14:textId="77777777" w:rsidTr="00B11B4E">
        <w:trPr>
          <w:cantSplit/>
          <w:trHeight w:val="266"/>
        </w:trPr>
        <w:tc>
          <w:tcPr>
            <w:tcW w:w="13325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B28E9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Relationship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with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participants </w:t>
            </w:r>
          </w:p>
        </w:tc>
      </w:tr>
      <w:tr w:rsidR="003024CC" w:rsidRPr="00710C86" w14:paraId="58D72032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229F8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lastRenderedPageBreak/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4F79C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Relationship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established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00934D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as a relationship established prior to study commencement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1FC50C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o</w:t>
            </w:r>
          </w:p>
        </w:tc>
      </w:tr>
      <w:tr w:rsidR="003024CC" w:rsidRPr="003B3EF1" w14:paraId="4E2B46F1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FAF8E7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B8E7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Participant knowledge of the interviewer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05F95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did the participants know about the researcher? e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.g. personal goals, reasons for doing the research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3B9E0E" w14:textId="39CB75EF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Participant had </w:t>
            </w:r>
            <w:r w:rsidR="000E164D">
              <w:rPr>
                <w:rFonts w:ascii="inherit" w:eastAsia="Times New Roman" w:hAnsi="inherit" w:cs="Times New Roman"/>
                <w:lang w:val="en-US" w:eastAsia="fr-CA"/>
              </w:rPr>
              <w:t>no</w:t>
            </w:r>
            <w:r w:rsidR="000E164D">
              <w:rPr>
                <w:rFonts w:ascii="inherit" w:eastAsia="Times New Roman" w:hAnsi="inherit" w:cs="Times New Roman"/>
                <w:lang w:val="en-US" w:eastAsia="fr-CA"/>
              </w:rPr>
              <w:t xml:space="preserve"> prior contact</w:t>
            </w:r>
            <w:r w:rsidR="000E164D">
              <w:rPr>
                <w:rFonts w:ascii="inherit" w:eastAsia="Times New Roman" w:hAnsi="inherit" w:cs="Times New Roman"/>
                <w:lang w:val="en-US" w:eastAsia="fr-CA"/>
              </w:rPr>
              <w:t xml:space="preserve"> </w:t>
            </w:r>
            <w:r w:rsidR="000E164D">
              <w:rPr>
                <w:rFonts w:ascii="inherit" w:eastAsia="Times New Roman" w:hAnsi="inherit" w:cs="Times New Roman"/>
                <w:lang w:val="en-US" w:eastAsia="fr-CA"/>
              </w:rPr>
              <w:t xml:space="preserve">with 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the interviewer</w:t>
            </w:r>
            <w:r w:rsidR="000E164D">
              <w:rPr>
                <w:rFonts w:ascii="inherit" w:eastAsia="Times New Roman" w:hAnsi="inherit" w:cs="Times New Roman"/>
                <w:lang w:val="en-US" w:eastAsia="fr-CA"/>
              </w:rPr>
              <w:t>s and had no information about them other than their role in the study project</w:t>
            </w:r>
          </w:p>
        </w:tc>
      </w:tr>
      <w:tr w:rsidR="003024CC" w:rsidRPr="00425CE2" w14:paraId="3D4904C3" w14:textId="77777777" w:rsidTr="000E164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4D6CC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541232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Interviewer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haracteristic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4AEFA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characteristics were reported about the interviewer/facilitator? e.g. 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Bias, assumptions, reasons and interests in the research topic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7D83A7F" w14:textId="092EB283" w:rsidR="00710C86" w:rsidRPr="00710C86" w:rsidRDefault="003024CC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As a physiotherapist, SD had prior experience </w:t>
            </w:r>
            <w:r w:rsidR="00176B34">
              <w:rPr>
                <w:rFonts w:ascii="inherit" w:eastAsia="Times New Roman" w:hAnsi="inherit" w:cs="Times New Roman"/>
                <w:lang w:val="en-US" w:eastAsia="fr-CA"/>
              </w:rPr>
              <w:t xml:space="preserve">working 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with patients referred to pain clinics and having to wait several months/years</w:t>
            </w:r>
            <w:r w:rsidR="00176B34">
              <w:rPr>
                <w:rFonts w:ascii="inherit" w:eastAsia="Times New Roman" w:hAnsi="inherit" w:cs="Times New Roman"/>
                <w:lang w:val="en-US" w:eastAsia="fr-CA"/>
              </w:rPr>
              <w:t xml:space="preserve"> to receive services. </w:t>
            </w:r>
            <w:r w:rsidR="00425CE2">
              <w:rPr>
                <w:rFonts w:ascii="inherit" w:eastAsia="Times New Roman" w:hAnsi="inherit" w:cs="Times New Roman"/>
                <w:lang w:val="en-US" w:eastAsia="fr-CA"/>
              </w:rPr>
              <w:t>(p. 31-32)</w:t>
            </w:r>
          </w:p>
        </w:tc>
      </w:tr>
      <w:tr w:rsidR="003024CC" w:rsidRPr="00710C86" w14:paraId="5B18CDDC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48729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t xml:space="preserve">Domain 2: </w:t>
            </w:r>
            <w:proofErr w:type="spellStart"/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t>study</w:t>
            </w:r>
            <w:proofErr w:type="spellEnd"/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t xml:space="preserve"> design</w:t>
            </w: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1358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4FE6C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F55D6A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710C86" w14:paraId="425F583A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E612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Theoretical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framework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0265D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09E44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587B60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3B3EF1" w14:paraId="6A257030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C8848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92337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Methodological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orientation and Theory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CD746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methodological orientation was stated to underpin the study? 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e.g. grounded theory, discourse analysis, ethnography, phenomenology, content analysis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F7B69C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This was a descriptive qualitative design (p.5)</w:t>
            </w:r>
          </w:p>
        </w:tc>
      </w:tr>
      <w:tr w:rsidR="003024CC" w:rsidRPr="00710C86" w14:paraId="5FD767F5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4DC27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lastRenderedPageBreak/>
              <w:t xml:space="preserve">Participant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election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2A580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80B82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246F8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3B3EF1" w14:paraId="0E163C03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BBFAA4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8B613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ampling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D233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How were participants selected? 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e.g. purposive, convenience, consecutive, snowball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DCE3A7" w14:textId="77777777" w:rsidR="00710C86" w:rsidRPr="00710C86" w:rsidRDefault="003024CC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Convenience, snowball and purposive sampling methods were used (p.6)</w:t>
            </w:r>
          </w:p>
        </w:tc>
      </w:tr>
      <w:tr w:rsidR="003024CC" w:rsidRPr="00710C86" w14:paraId="021085B2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08F75D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066E1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Method of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approach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B986B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How were participants approached? e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.g. face-to-face, telephone, mail, email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E724D68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Email or telephone (p.7)</w:t>
            </w:r>
          </w:p>
        </w:tc>
      </w:tr>
      <w:tr w:rsidR="003024CC" w:rsidRPr="00710C86" w14:paraId="4E82CFB4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E5BB54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50722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ample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size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388E4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How many participants were in the study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7B6E52D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26 participants (p.9)</w:t>
            </w:r>
          </w:p>
        </w:tc>
      </w:tr>
      <w:tr w:rsidR="003024CC" w:rsidRPr="00710C86" w14:paraId="2190334E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71CDD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CAF00D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Non-participation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67EB2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 xml:space="preserve">How many people refused to participate or dropped out?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Reason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6B60FFD" w14:textId="1B320254" w:rsidR="00710C86" w:rsidRPr="00710C86" w:rsidRDefault="00425CE2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>
              <w:rPr>
                <w:rFonts w:ascii="inherit" w:eastAsia="Times New Roman" w:hAnsi="inherit" w:cs="Times New Roman"/>
                <w:lang w:val="fr-CA" w:eastAsia="fr-CA"/>
              </w:rPr>
              <w:t>N</w:t>
            </w:r>
            <w:r w:rsidR="00176B34">
              <w:rPr>
                <w:rFonts w:ascii="inherit" w:eastAsia="Times New Roman" w:hAnsi="inherit" w:cs="Times New Roman"/>
                <w:lang w:val="fr-CA" w:eastAsia="fr-CA"/>
              </w:rPr>
              <w:t>one</w:t>
            </w:r>
          </w:p>
        </w:tc>
      </w:tr>
      <w:tr w:rsidR="003024CC" w:rsidRPr="00710C86" w14:paraId="4C395ECD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0CFB5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442A7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4DE40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318EA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3B3EF1" w14:paraId="31B1819D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F6ADA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71791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etting of data collection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3F9737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ere was the data collected? e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.g. home, clinic, workplace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B98D85E" w14:textId="3800351B" w:rsidR="00710C86" w:rsidRPr="00710C86" w:rsidRDefault="00176B34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In person (h</w:t>
            </w:r>
            <w:r w:rsidR="00EF7A73">
              <w:rPr>
                <w:rFonts w:ascii="inherit" w:eastAsia="Times New Roman" w:hAnsi="inherit" w:cs="Times New Roman"/>
                <w:lang w:val="en-US" w:eastAsia="fr-CA"/>
              </w:rPr>
              <w:t xml:space="preserve">ome 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of participant </w:t>
            </w:r>
            <w:r w:rsidR="00EF7A73">
              <w:rPr>
                <w:rFonts w:ascii="inherit" w:eastAsia="Times New Roman" w:hAnsi="inherit" w:cs="Times New Roman"/>
                <w:lang w:val="en-US" w:eastAsia="fr-CA"/>
              </w:rPr>
              <w:t xml:space="preserve">or research </w:t>
            </w:r>
            <w:proofErr w:type="spellStart"/>
            <w:r w:rsidR="00EF7A73">
              <w:rPr>
                <w:rFonts w:ascii="inherit" w:eastAsia="Times New Roman" w:hAnsi="inherit" w:cs="Times New Roman"/>
                <w:lang w:val="en-US" w:eastAsia="fr-CA"/>
              </w:rPr>
              <w:t>centre</w:t>
            </w:r>
            <w:proofErr w:type="spellEnd"/>
            <w:r>
              <w:rPr>
                <w:rFonts w:ascii="inherit" w:eastAsia="Times New Roman" w:hAnsi="inherit" w:cs="Times New Roman"/>
                <w:lang w:val="en-US" w:eastAsia="fr-CA"/>
              </w:rPr>
              <w:t>, according to preference)</w:t>
            </w:r>
            <w:r w:rsidR="00EF7A73">
              <w:rPr>
                <w:rFonts w:ascii="inherit" w:eastAsia="Times New Roman" w:hAnsi="inherit" w:cs="Times New Roman"/>
                <w:lang w:val="en-US" w:eastAsia="fr-CA"/>
              </w:rPr>
              <w:t xml:space="preserve"> or over the phone (p.7)</w:t>
            </w:r>
          </w:p>
        </w:tc>
      </w:tr>
      <w:tr w:rsidR="003024CC" w:rsidRPr="00710C86" w14:paraId="549DB7E5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C63A6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BC51F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Presence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of non-participants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A27AC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as anyone else present besides the participants and researchers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74D1EA7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o</w:t>
            </w:r>
          </w:p>
        </w:tc>
      </w:tr>
      <w:tr w:rsidR="003024CC" w:rsidRPr="00710C86" w14:paraId="59AB3C99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A4B41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lastRenderedPageBreak/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9EBA4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Description of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ample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5C949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are the important characteristics of the sample? 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en-US" w:eastAsia="fr-CA"/>
              </w:rPr>
              <w:t>e.g. demographic data, date</w:t>
            </w: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4BD9FE0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See p.9-10</w:t>
            </w:r>
          </w:p>
        </w:tc>
      </w:tr>
      <w:tr w:rsidR="003024CC" w:rsidRPr="00710C86" w14:paraId="43DA5009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40ACD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32DC1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31419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AEB17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3B3EF1" w14:paraId="1148787C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3D392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C60C0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Interview guide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C8E66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 xml:space="preserve">Were questions, prompts, guides provided by the authors?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Wa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it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pilot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tested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3BC02D" w14:textId="7B020D52" w:rsidR="00710C86" w:rsidRPr="00EF7A73" w:rsidRDefault="00EF7A73" w:rsidP="00EF7A73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EF7A73">
              <w:rPr>
                <w:rFonts w:ascii="inherit" w:eastAsia="Times New Roman" w:hAnsi="inherit" w:cs="Times New Roman"/>
                <w:lang w:val="en-US" w:eastAsia="fr-CA"/>
              </w:rPr>
              <w:t>The interview guide was pre-test</w:t>
            </w:r>
            <w:r w:rsidR="00176B34">
              <w:rPr>
                <w:rFonts w:ascii="inherit" w:eastAsia="Times New Roman" w:hAnsi="inherit" w:cs="Times New Roman"/>
                <w:lang w:val="en-US" w:eastAsia="fr-CA"/>
              </w:rPr>
              <w:t xml:space="preserve">ed 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>(p.7)</w:t>
            </w:r>
          </w:p>
        </w:tc>
      </w:tr>
      <w:tr w:rsidR="003024CC" w:rsidRPr="00710C86" w14:paraId="02E37E1F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42E35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19817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Repeat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interviews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877BE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 xml:space="preserve">Were repeat interviews carried out? </w:t>
            </w: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If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ye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, how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many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AA35ED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>
              <w:rPr>
                <w:rFonts w:ascii="inherit" w:eastAsia="Times New Roman" w:hAnsi="inherit" w:cs="Times New Roman"/>
                <w:lang w:val="fr-CA" w:eastAsia="fr-CA"/>
              </w:rPr>
              <w:t>No</w:t>
            </w:r>
          </w:p>
        </w:tc>
      </w:tr>
      <w:tr w:rsidR="003024CC" w:rsidRPr="00710C86" w14:paraId="0968DC9C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6A278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7A5B34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Audio/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visual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recording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09B47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Did the research use audio or visual recording to collect the data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35D9D51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Audio recording (p.7)</w:t>
            </w:r>
          </w:p>
        </w:tc>
      </w:tr>
      <w:tr w:rsidR="003024CC" w:rsidRPr="003B3EF1" w14:paraId="7C4F61F9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E3F84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B8B10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Field notes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6D4A31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ere field notes made during and/or after the interview or focus group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5C4070D" w14:textId="18C5EBB1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otes were tak</w:t>
            </w:r>
            <w:r w:rsidR="00176B34">
              <w:rPr>
                <w:rFonts w:ascii="inherit" w:eastAsia="Times New Roman" w:hAnsi="inherit" w:cs="Times New Roman"/>
                <w:lang w:val="en-US" w:eastAsia="fr-CA"/>
              </w:rPr>
              <w:t>en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 after the interviews (e.g., non-verbal signs)</w:t>
            </w:r>
          </w:p>
        </w:tc>
      </w:tr>
      <w:tr w:rsidR="003024CC" w:rsidRPr="003B3EF1" w14:paraId="2B121841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6E8F2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76DB8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Duration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D1B14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was the duration of the interviews or focus group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89B5D9" w14:textId="09A7EA63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45 minutes on average</w:t>
            </w:r>
            <w:r w:rsidR="003B3EF1">
              <w:rPr>
                <w:rFonts w:ascii="inherit" w:eastAsia="Times New Roman" w:hAnsi="inherit" w:cs="Times New Roman"/>
                <w:lang w:val="en-US" w:eastAsia="fr-CA"/>
              </w:rPr>
              <w:t xml:space="preserve">, </w:t>
            </w:r>
            <w:r w:rsidR="003B3EF1" w:rsidRPr="003B3EF1">
              <w:rPr>
                <w:rFonts w:ascii="inherit" w:eastAsia="Times New Roman" w:hAnsi="inherit" w:cs="Times New Roman"/>
                <w:lang w:val="en-CA" w:eastAsia="fr-CA"/>
              </w:rPr>
              <w:t>ranging from 15 minutes to 2 hours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 (p.7)</w:t>
            </w:r>
          </w:p>
        </w:tc>
      </w:tr>
      <w:tr w:rsidR="003024CC" w:rsidRPr="003B3EF1" w14:paraId="1C4E8B49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3947F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8A73B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Data saturation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87360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Wa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data saturation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discussed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30D454" w14:textId="77777777" w:rsidR="00710C86" w:rsidRPr="00EF7A73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EF7A73">
              <w:rPr>
                <w:rFonts w:ascii="inherit" w:eastAsia="Times New Roman" w:hAnsi="inherit" w:cs="Times New Roman"/>
                <w:lang w:val="en-US" w:eastAsia="fr-CA"/>
              </w:rPr>
              <w:t>Data was collected until data saturation was reached (p.7)</w:t>
            </w:r>
          </w:p>
        </w:tc>
      </w:tr>
      <w:tr w:rsidR="003024CC" w:rsidRPr="00710C86" w14:paraId="712751FD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42313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6789B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Transcript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returned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BE151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ere transcripts returned to participants for comment and/or correction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D9FA91A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o</w:t>
            </w:r>
          </w:p>
        </w:tc>
      </w:tr>
      <w:tr w:rsidR="003024CC" w:rsidRPr="00710C86" w14:paraId="1D74BD17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814762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lastRenderedPageBreak/>
              <w:t xml:space="preserve">Domain 3: </w:t>
            </w:r>
            <w:proofErr w:type="spellStart"/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t>analysis</w:t>
            </w:r>
            <w:proofErr w:type="spellEnd"/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t xml:space="preserve"> and </w:t>
            </w:r>
            <w:proofErr w:type="spellStart"/>
            <w:r w:rsidRPr="00710C86">
              <w:rPr>
                <w:rFonts w:ascii="inherit" w:eastAsia="Times New Roman" w:hAnsi="inherit" w:cs="Times New Roman"/>
                <w:b/>
                <w:bCs/>
                <w:bdr w:val="none" w:sz="0" w:space="0" w:color="auto" w:frame="1"/>
                <w:lang w:val="fr-CA" w:eastAsia="fr-CA"/>
              </w:rPr>
              <w:t>findings</w:t>
            </w: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z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9C207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55E7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356367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710C86" w14:paraId="4C0D3FCC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86DBD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Data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analysi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ADBC8D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272C1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7D3310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3B3EF1" w14:paraId="64118524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5555E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DE5E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Number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of data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oder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FA687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How many</w:t>
            </w:r>
            <w:bookmarkStart w:id="0" w:name="_GoBack"/>
            <w:bookmarkEnd w:id="0"/>
            <w:r w:rsidRPr="00710C86">
              <w:rPr>
                <w:rFonts w:ascii="inherit" w:eastAsia="Times New Roman" w:hAnsi="inherit" w:cs="Times New Roman"/>
                <w:lang w:val="en-US" w:eastAsia="fr-CA"/>
              </w:rPr>
              <w:t xml:space="preserve"> data coders coded the data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87C15B" w14:textId="0F2CB3E5" w:rsidR="00710C86" w:rsidRPr="00710C86" w:rsidRDefault="003B3EF1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Two </w:t>
            </w:r>
            <w:proofErr w:type="spellStart"/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coders. </w:t>
            </w:r>
            <w:r w:rsidR="00EF7A73">
              <w:rPr>
                <w:rFonts w:ascii="inherit" w:eastAsia="Times New Roman" w:hAnsi="inherit" w:cs="Times New Roman"/>
                <w:lang w:val="en-US" w:eastAsia="fr-CA"/>
              </w:rPr>
              <w:t>SD</w:t>
            </w:r>
            <w:proofErr w:type="spellEnd"/>
            <w:r w:rsidR="00EF7A73">
              <w:rPr>
                <w:rFonts w:ascii="inherit" w:eastAsia="Times New Roman" w:hAnsi="inherit" w:cs="Times New Roman"/>
                <w:lang w:val="en-US" w:eastAsia="fr-CA"/>
              </w:rPr>
              <w:t xml:space="preserve"> coded each interviews’ transcript; NB validated the first five and last two </w:t>
            </w:r>
            <w:proofErr w:type="gramStart"/>
            <w:r w:rsidR="00EF7A73">
              <w:rPr>
                <w:rFonts w:ascii="inherit" w:eastAsia="Times New Roman" w:hAnsi="inherit" w:cs="Times New Roman"/>
                <w:lang w:val="en-US" w:eastAsia="fr-CA"/>
              </w:rPr>
              <w:t xml:space="preserve">interviews 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 (</w:t>
            </w:r>
            <w:proofErr w:type="gramEnd"/>
            <w:r>
              <w:rPr>
                <w:rFonts w:ascii="inherit" w:eastAsia="Times New Roman" w:hAnsi="inherit" w:cs="Times New Roman"/>
                <w:lang w:val="en-US" w:eastAsia="fr-CA"/>
              </w:rPr>
              <w:t>p.8)</w:t>
            </w:r>
          </w:p>
        </w:tc>
      </w:tr>
      <w:tr w:rsidR="003024CC" w:rsidRPr="003B3EF1" w14:paraId="1859F1DA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2DA20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AE9CB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Description of the coding tree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C024E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Did authors provide a description of the coding tree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B557442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The description of the main themes in the results section reflect the coding tree (p.11-25)</w:t>
            </w:r>
          </w:p>
        </w:tc>
      </w:tr>
      <w:tr w:rsidR="003024CC" w:rsidRPr="003B3EF1" w14:paraId="039244D8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A004F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EC8B7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Derivation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of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theme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E61F8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ere themes identified in advance or derived from the data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F11A7E" w14:textId="77777777" w:rsidR="00710C86" w:rsidRPr="00710C86" w:rsidRDefault="00EF7A73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C</w:t>
            </w:r>
            <w:r w:rsidRPr="00EF7A73">
              <w:rPr>
                <w:rFonts w:ascii="inherit" w:eastAsia="Times New Roman" w:hAnsi="inherit" w:cs="Times New Roman"/>
                <w:lang w:val="en-US" w:eastAsia="fr-CA"/>
              </w:rPr>
              <w:t>ontent analysis was conducted using both deductive and inductive approaches</w:t>
            </w:r>
            <w:r>
              <w:rPr>
                <w:rFonts w:ascii="inherit" w:eastAsia="Times New Roman" w:hAnsi="inherit" w:cs="Times New Roman"/>
                <w:lang w:val="en-US" w:eastAsia="fr-CA"/>
              </w:rPr>
              <w:t xml:space="preserve"> (p.8)</w:t>
            </w:r>
          </w:p>
        </w:tc>
      </w:tr>
      <w:tr w:rsidR="003024CC" w:rsidRPr="00710C86" w14:paraId="155B57DF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67C9B1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1601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Software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C1506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hat software, if applicable, was used to manage the data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F36D378" w14:textId="77777777" w:rsidR="00710C86" w:rsidRPr="00710C86" w:rsidRDefault="00B11B4E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Vivo (p.8)</w:t>
            </w:r>
          </w:p>
        </w:tc>
      </w:tr>
      <w:tr w:rsidR="003024CC" w:rsidRPr="00710C86" w14:paraId="003B6B30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46BF1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E5861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Participant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hecking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317EE5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Did participants provide feedback on the findings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DDE231" w14:textId="77777777" w:rsidR="00710C86" w:rsidRPr="00710C86" w:rsidRDefault="00B11B4E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No</w:t>
            </w:r>
          </w:p>
        </w:tc>
      </w:tr>
      <w:tr w:rsidR="003024CC" w:rsidRPr="00710C86" w14:paraId="610484F7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8BCDCF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lastRenderedPageBreak/>
              <w:t>Reporting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63289C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19C98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B55AE17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</w:p>
        </w:tc>
      </w:tr>
      <w:tr w:rsidR="003024CC" w:rsidRPr="003B3EF1" w14:paraId="24E8E0D5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6DE50E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F8FE16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Quotation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presented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386E14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 xml:space="preserve">Were participant quotations presented to illustrate the themes / findings?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Wa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each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quotation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identified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?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e</w:t>
            </w:r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fr-CA" w:eastAsia="fr-CA"/>
              </w:rPr>
              <w:t>.g</w:t>
            </w:r>
            <w:proofErr w:type="spellEnd"/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fr-CA" w:eastAsia="fr-CA"/>
              </w:rPr>
              <w:t xml:space="preserve">. participant </w:t>
            </w:r>
            <w:proofErr w:type="spellStart"/>
            <w:r w:rsidRPr="00710C86">
              <w:rPr>
                <w:rFonts w:ascii="inherit" w:eastAsia="Times New Roman" w:hAnsi="inherit" w:cs="Times New Roman"/>
                <w:i/>
                <w:iCs/>
                <w:bdr w:val="none" w:sz="0" w:space="0" w:color="auto" w:frame="1"/>
                <w:lang w:val="fr-CA" w:eastAsia="fr-CA"/>
              </w:rPr>
              <w:t>number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E3D82C" w14:textId="77777777" w:rsidR="00B11B4E" w:rsidRPr="00B11B4E" w:rsidRDefault="00B11B4E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B11B4E">
              <w:rPr>
                <w:rFonts w:ascii="inherit" w:eastAsia="Times New Roman" w:hAnsi="inherit" w:cs="Times New Roman"/>
                <w:lang w:val="en-US" w:eastAsia="fr-CA"/>
              </w:rPr>
              <w:t>Key quotations were presented and identified with participants’ number (see results section p. 11-25)</w:t>
            </w:r>
          </w:p>
        </w:tc>
      </w:tr>
      <w:tr w:rsidR="003024CC" w:rsidRPr="003B3EF1" w14:paraId="252E0493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0624D9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C047A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Data and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finding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consistent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8A0C64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as there consistency between the data presented and the findings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90A24AE" w14:textId="77777777" w:rsidR="00710C86" w:rsidRPr="00710C86" w:rsidRDefault="00B11B4E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Yes (see discussion section p.25-31)</w:t>
            </w:r>
          </w:p>
        </w:tc>
      </w:tr>
      <w:tr w:rsidR="003024CC" w:rsidRPr="003B3EF1" w14:paraId="6054C2A4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723B50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A69F1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larity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of major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theme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9F2263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Were major themes clearly presented in the findings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F6EFA8" w14:textId="77777777" w:rsidR="00710C86" w:rsidRPr="00710C86" w:rsidRDefault="00B11B4E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Yes (see discussion section p.25-31)</w:t>
            </w:r>
          </w:p>
        </w:tc>
      </w:tr>
      <w:tr w:rsidR="003024CC" w:rsidRPr="003B3EF1" w14:paraId="64AC2732" w14:textId="77777777" w:rsidTr="00B11B4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BBF9C7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6A05DB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fr-CA" w:eastAsia="fr-CA"/>
              </w:rPr>
            </w:pP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Clarity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 xml:space="preserve"> of minor </w:t>
            </w:r>
            <w:proofErr w:type="spellStart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themes</w:t>
            </w:r>
            <w:proofErr w:type="spellEnd"/>
            <w:r w:rsidRPr="00710C86">
              <w:rPr>
                <w:rFonts w:ascii="inherit" w:eastAsia="Times New Roman" w:hAnsi="inherit" w:cs="Times New Roman"/>
                <w:lang w:val="fr-CA" w:eastAsia="fr-CA"/>
              </w:rPr>
              <w:t> 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6F961A" w14:textId="77777777" w:rsidR="00710C86" w:rsidRPr="00710C86" w:rsidRDefault="00710C86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 w:rsidRPr="00710C86">
              <w:rPr>
                <w:rFonts w:ascii="inherit" w:eastAsia="Times New Roman" w:hAnsi="inherit" w:cs="Times New Roman"/>
                <w:lang w:val="en-US" w:eastAsia="fr-CA"/>
              </w:rPr>
              <w:t>Is there a description of diverse cases or discussion of minor themes?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5DE1A84" w14:textId="77777777" w:rsidR="00710C86" w:rsidRPr="00710C86" w:rsidRDefault="00B11B4E" w:rsidP="00710C86">
            <w:pPr>
              <w:rPr>
                <w:rFonts w:ascii="inherit" w:eastAsia="Times New Roman" w:hAnsi="inherit" w:cs="Times New Roman"/>
                <w:lang w:val="en-US" w:eastAsia="fr-CA"/>
              </w:rPr>
            </w:pPr>
            <w:r>
              <w:rPr>
                <w:rFonts w:ascii="inherit" w:eastAsia="Times New Roman" w:hAnsi="inherit" w:cs="Times New Roman"/>
                <w:lang w:val="en-US" w:eastAsia="fr-CA"/>
              </w:rPr>
              <w:t>Yes (see discussion section p.25-31)</w:t>
            </w:r>
          </w:p>
        </w:tc>
      </w:tr>
    </w:tbl>
    <w:p w14:paraId="3B68A313" w14:textId="77777777" w:rsidR="00153142" w:rsidRPr="00710C86" w:rsidRDefault="003B3EF1" w:rsidP="00710C86">
      <w:pPr>
        <w:rPr>
          <w:lang w:val="en-US"/>
        </w:rPr>
      </w:pPr>
    </w:p>
    <w:sectPr w:rsidR="00153142" w:rsidRPr="00710C86" w:rsidSect="003024C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8A1A14"/>
    <w:multiLevelType w:val="hybridMultilevel"/>
    <w:tmpl w:val="A826414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C86"/>
    <w:rsid w:val="00006AA2"/>
    <w:rsid w:val="000114B6"/>
    <w:rsid w:val="00026041"/>
    <w:rsid w:val="000265BB"/>
    <w:rsid w:val="00035583"/>
    <w:rsid w:val="00077AD3"/>
    <w:rsid w:val="00084704"/>
    <w:rsid w:val="00094B19"/>
    <w:rsid w:val="00096BDE"/>
    <w:rsid w:val="000A78CE"/>
    <w:rsid w:val="000B1984"/>
    <w:rsid w:val="000D2988"/>
    <w:rsid w:val="000E164D"/>
    <w:rsid w:val="00117326"/>
    <w:rsid w:val="0012725E"/>
    <w:rsid w:val="00144A3D"/>
    <w:rsid w:val="001743CF"/>
    <w:rsid w:val="00176B34"/>
    <w:rsid w:val="0018268B"/>
    <w:rsid w:val="001952F7"/>
    <w:rsid w:val="00196779"/>
    <w:rsid w:val="001C7C2D"/>
    <w:rsid w:val="001D0297"/>
    <w:rsid w:val="001D2411"/>
    <w:rsid w:val="001D4C2C"/>
    <w:rsid w:val="001E27C4"/>
    <w:rsid w:val="001E5EE3"/>
    <w:rsid w:val="00236CDA"/>
    <w:rsid w:val="00237999"/>
    <w:rsid w:val="00245457"/>
    <w:rsid w:val="0024651F"/>
    <w:rsid w:val="00257213"/>
    <w:rsid w:val="00267C49"/>
    <w:rsid w:val="002808A5"/>
    <w:rsid w:val="002808EF"/>
    <w:rsid w:val="002816F1"/>
    <w:rsid w:val="00281B89"/>
    <w:rsid w:val="00284BC6"/>
    <w:rsid w:val="00286654"/>
    <w:rsid w:val="00292BDD"/>
    <w:rsid w:val="002958FA"/>
    <w:rsid w:val="002B2590"/>
    <w:rsid w:val="002B7454"/>
    <w:rsid w:val="002D79DE"/>
    <w:rsid w:val="003024CC"/>
    <w:rsid w:val="00322886"/>
    <w:rsid w:val="00325B8B"/>
    <w:rsid w:val="00340A17"/>
    <w:rsid w:val="0034183B"/>
    <w:rsid w:val="00351095"/>
    <w:rsid w:val="00386FF1"/>
    <w:rsid w:val="00390F91"/>
    <w:rsid w:val="003B0B6A"/>
    <w:rsid w:val="003B3EF1"/>
    <w:rsid w:val="003D582E"/>
    <w:rsid w:val="003E1BD0"/>
    <w:rsid w:val="003F2500"/>
    <w:rsid w:val="003F6D52"/>
    <w:rsid w:val="00405BD6"/>
    <w:rsid w:val="00423824"/>
    <w:rsid w:val="00425CE2"/>
    <w:rsid w:val="0043705B"/>
    <w:rsid w:val="004641EE"/>
    <w:rsid w:val="00464637"/>
    <w:rsid w:val="00481D71"/>
    <w:rsid w:val="0049356F"/>
    <w:rsid w:val="004B07C6"/>
    <w:rsid w:val="004C0D4B"/>
    <w:rsid w:val="004C397C"/>
    <w:rsid w:val="004E581F"/>
    <w:rsid w:val="004F597C"/>
    <w:rsid w:val="005048B1"/>
    <w:rsid w:val="005230B8"/>
    <w:rsid w:val="00524E7C"/>
    <w:rsid w:val="00574754"/>
    <w:rsid w:val="00577280"/>
    <w:rsid w:val="00582A51"/>
    <w:rsid w:val="005A25B2"/>
    <w:rsid w:val="005A4432"/>
    <w:rsid w:val="005C3AFE"/>
    <w:rsid w:val="005C5DEF"/>
    <w:rsid w:val="005C5F11"/>
    <w:rsid w:val="005D48CE"/>
    <w:rsid w:val="005E4DAB"/>
    <w:rsid w:val="005E554D"/>
    <w:rsid w:val="005F1906"/>
    <w:rsid w:val="006159A0"/>
    <w:rsid w:val="00617AE8"/>
    <w:rsid w:val="00624D58"/>
    <w:rsid w:val="00644D24"/>
    <w:rsid w:val="00652A08"/>
    <w:rsid w:val="00673608"/>
    <w:rsid w:val="006752B7"/>
    <w:rsid w:val="006A2602"/>
    <w:rsid w:val="006A6541"/>
    <w:rsid w:val="006B3E99"/>
    <w:rsid w:val="006C5FBF"/>
    <w:rsid w:val="006C6D25"/>
    <w:rsid w:val="006D6C0E"/>
    <w:rsid w:val="006E2D62"/>
    <w:rsid w:val="006E58BF"/>
    <w:rsid w:val="006F2C3B"/>
    <w:rsid w:val="006F765A"/>
    <w:rsid w:val="00710C86"/>
    <w:rsid w:val="007505FC"/>
    <w:rsid w:val="00756453"/>
    <w:rsid w:val="00772600"/>
    <w:rsid w:val="0078332B"/>
    <w:rsid w:val="00794DF5"/>
    <w:rsid w:val="007A4636"/>
    <w:rsid w:val="007A6B29"/>
    <w:rsid w:val="007C3911"/>
    <w:rsid w:val="007E2CF1"/>
    <w:rsid w:val="007E4B96"/>
    <w:rsid w:val="007F6393"/>
    <w:rsid w:val="00811F3B"/>
    <w:rsid w:val="00813D88"/>
    <w:rsid w:val="0085236B"/>
    <w:rsid w:val="00853E5B"/>
    <w:rsid w:val="00854E54"/>
    <w:rsid w:val="0088141D"/>
    <w:rsid w:val="00890C5D"/>
    <w:rsid w:val="00893018"/>
    <w:rsid w:val="008A2832"/>
    <w:rsid w:val="008A581B"/>
    <w:rsid w:val="008C6EF3"/>
    <w:rsid w:val="008F133F"/>
    <w:rsid w:val="008F6895"/>
    <w:rsid w:val="00914833"/>
    <w:rsid w:val="00914F7F"/>
    <w:rsid w:val="00922A66"/>
    <w:rsid w:val="00934BD7"/>
    <w:rsid w:val="009509B7"/>
    <w:rsid w:val="00950D95"/>
    <w:rsid w:val="009568D5"/>
    <w:rsid w:val="0096293E"/>
    <w:rsid w:val="00962E0F"/>
    <w:rsid w:val="009761EE"/>
    <w:rsid w:val="009A231C"/>
    <w:rsid w:val="009B5EDE"/>
    <w:rsid w:val="009C3063"/>
    <w:rsid w:val="009C7623"/>
    <w:rsid w:val="009E56EE"/>
    <w:rsid w:val="009F7923"/>
    <w:rsid w:val="00A016AD"/>
    <w:rsid w:val="00A13613"/>
    <w:rsid w:val="00A3560C"/>
    <w:rsid w:val="00A37B70"/>
    <w:rsid w:val="00A532E8"/>
    <w:rsid w:val="00A54DC1"/>
    <w:rsid w:val="00A679F7"/>
    <w:rsid w:val="00A91FA4"/>
    <w:rsid w:val="00A92ED3"/>
    <w:rsid w:val="00AC399A"/>
    <w:rsid w:val="00AF1463"/>
    <w:rsid w:val="00B00FF6"/>
    <w:rsid w:val="00B11B4E"/>
    <w:rsid w:val="00B44AA0"/>
    <w:rsid w:val="00B51239"/>
    <w:rsid w:val="00B55EC3"/>
    <w:rsid w:val="00B56F37"/>
    <w:rsid w:val="00B657D9"/>
    <w:rsid w:val="00B731F0"/>
    <w:rsid w:val="00B943FB"/>
    <w:rsid w:val="00BA77C4"/>
    <w:rsid w:val="00BB57E5"/>
    <w:rsid w:val="00BB71C4"/>
    <w:rsid w:val="00BD5E13"/>
    <w:rsid w:val="00C00C2B"/>
    <w:rsid w:val="00C23480"/>
    <w:rsid w:val="00C37964"/>
    <w:rsid w:val="00C50AFC"/>
    <w:rsid w:val="00C65BD9"/>
    <w:rsid w:val="00C713F1"/>
    <w:rsid w:val="00C82913"/>
    <w:rsid w:val="00C90AAA"/>
    <w:rsid w:val="00CC4362"/>
    <w:rsid w:val="00CF4940"/>
    <w:rsid w:val="00D0056C"/>
    <w:rsid w:val="00D3084B"/>
    <w:rsid w:val="00D422C9"/>
    <w:rsid w:val="00D4565C"/>
    <w:rsid w:val="00D770E6"/>
    <w:rsid w:val="00D83AC8"/>
    <w:rsid w:val="00D851B3"/>
    <w:rsid w:val="00DB64C4"/>
    <w:rsid w:val="00DC41EC"/>
    <w:rsid w:val="00DE48B7"/>
    <w:rsid w:val="00E04CFD"/>
    <w:rsid w:val="00E10C20"/>
    <w:rsid w:val="00E25A1B"/>
    <w:rsid w:val="00E25BA0"/>
    <w:rsid w:val="00E31C93"/>
    <w:rsid w:val="00E442E2"/>
    <w:rsid w:val="00E50DB9"/>
    <w:rsid w:val="00E51263"/>
    <w:rsid w:val="00E87C44"/>
    <w:rsid w:val="00EF7A73"/>
    <w:rsid w:val="00F20820"/>
    <w:rsid w:val="00F22794"/>
    <w:rsid w:val="00F60EB1"/>
    <w:rsid w:val="00F7222C"/>
    <w:rsid w:val="00F7523E"/>
    <w:rsid w:val="00FB0B5A"/>
    <w:rsid w:val="00FB0C9A"/>
    <w:rsid w:val="00FB20F0"/>
    <w:rsid w:val="00FD6D9D"/>
    <w:rsid w:val="00FE7012"/>
    <w:rsid w:val="00FE7E5C"/>
    <w:rsid w:val="00FF1F46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A1C3C"/>
  <w14:defaultImageDpi w14:val="32767"/>
  <w15:chartTrackingRefBased/>
  <w15:docId w15:val="{D3FBC3A3-0237-A94A-BC0E-9C308318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710C86"/>
    <w:rPr>
      <w:b/>
      <w:bCs/>
    </w:rPr>
  </w:style>
  <w:style w:type="paragraph" w:customStyle="1" w:styleId="chapter-para">
    <w:name w:val="chapter-para"/>
    <w:basedOn w:val="Normal"/>
    <w:rsid w:val="00710C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Accentuation">
    <w:name w:val="Emphasis"/>
    <w:basedOn w:val="Policepardfaut"/>
    <w:uiPriority w:val="20"/>
    <w:qFormat/>
    <w:rsid w:val="00710C86"/>
    <w:rPr>
      <w:i/>
      <w:iCs/>
    </w:rPr>
  </w:style>
  <w:style w:type="paragraph" w:styleId="Paragraphedeliste">
    <w:name w:val="List Paragraph"/>
    <w:basedOn w:val="Normal"/>
    <w:uiPriority w:val="34"/>
    <w:qFormat/>
    <w:rsid w:val="00EF7A7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76B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6B3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6B3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6B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6B3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6B3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6B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9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384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7319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91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slauriers</dc:creator>
  <cp:keywords/>
  <dc:description/>
  <cp:lastModifiedBy>Simon Deslauriers</cp:lastModifiedBy>
  <cp:revision>4</cp:revision>
  <dcterms:created xsi:type="dcterms:W3CDTF">2020-08-26T00:26:00Z</dcterms:created>
  <dcterms:modified xsi:type="dcterms:W3CDTF">2020-08-26T22:04:00Z</dcterms:modified>
</cp:coreProperties>
</file>